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36E08" w14:textId="77777777" w:rsidR="00174F59" w:rsidRPr="003652C8" w:rsidRDefault="00884A40">
      <w:bookmarkStart w:id="0" w:name="_GoBack"/>
      <w:bookmarkEnd w:id="0"/>
      <w:r w:rsidRPr="00884A40">
        <w:rPr>
          <w:b/>
        </w:rPr>
        <w:t>Supplementary File 1</w:t>
      </w:r>
      <w:r w:rsidR="003652C8">
        <w:rPr>
          <w:b/>
        </w:rPr>
        <w:t xml:space="preserve">. </w:t>
      </w:r>
      <w:r w:rsidR="003652C8" w:rsidRPr="003652C8">
        <w:t xml:space="preserve">Clustering analysis to determine the effect of missing </w:t>
      </w:r>
      <w:commentRangeStart w:id="1"/>
      <w:r w:rsidR="003652C8" w:rsidRPr="003652C8">
        <w:t>values</w:t>
      </w:r>
      <w:commentRangeEnd w:id="1"/>
      <w:r w:rsidR="003652C8">
        <w:rPr>
          <w:rStyle w:val="CommentReference"/>
        </w:rPr>
        <w:commentReference w:id="1"/>
      </w:r>
      <w:r w:rsidR="003652C8" w:rsidRPr="003652C8">
        <w:t xml:space="preserve">. </w:t>
      </w:r>
    </w:p>
    <w:p w14:paraId="45EABA85" w14:textId="1D862E88" w:rsidR="00224770" w:rsidRPr="00224770" w:rsidRDefault="00224770" w:rsidP="00224770">
      <w:pPr>
        <w:rPr>
          <w:rFonts w:cstheme="minorHAnsi"/>
        </w:rPr>
      </w:pPr>
      <w:r w:rsidRPr="00224770">
        <w:t xml:space="preserve">A. Cluster analysis of plasma-derived EVs, and B. SF-derived EVs, C. </w:t>
      </w:r>
      <w:r w:rsidRPr="00224770">
        <w:rPr>
          <w:rFonts w:cstheme="minorHAnsi"/>
          <w:lang w:val="en-US"/>
        </w:rPr>
        <w:t>Density plot of plasma-derived EVs showing that when all the rows with missing values were removed the overall distribution shifted higher</w:t>
      </w:r>
      <w:r>
        <w:rPr>
          <w:rFonts w:cstheme="minorHAnsi"/>
          <w:lang w:val="en-US"/>
        </w:rPr>
        <w:t xml:space="preserve">, D, Density plot of SF-derived EVs; </w:t>
      </w:r>
      <w:r w:rsidRPr="00B02EE3">
        <w:rPr>
          <w:rFonts w:cstheme="minorHAnsi"/>
          <w:lang w:val="en-US"/>
        </w:rPr>
        <w:t>the maximum number of proteins consistently identified in the samples was 50 and that was still in only 26 of the samples</w:t>
      </w:r>
      <w:r>
        <w:rPr>
          <w:rFonts w:cstheme="minorHAnsi"/>
          <w:lang w:val="en-US"/>
        </w:rPr>
        <w:t xml:space="preserve">. </w:t>
      </w:r>
      <w:r w:rsidR="00AB5156" w:rsidRPr="00B02EE3">
        <w:rPr>
          <w:rFonts w:cstheme="minorHAnsi"/>
          <w:lang w:val="en-US"/>
        </w:rPr>
        <w:t xml:space="preserve">Many proteins were identified in &lt;10 of the samples, </w:t>
      </w:r>
      <w:r w:rsidR="00AB5156">
        <w:rPr>
          <w:rFonts w:cstheme="minorHAnsi"/>
          <w:lang w:val="en-US"/>
        </w:rPr>
        <w:t>which may</w:t>
      </w:r>
      <w:r w:rsidR="00AB5156" w:rsidRPr="00B02EE3">
        <w:rPr>
          <w:rFonts w:cstheme="minorHAnsi"/>
          <w:lang w:val="en-US"/>
        </w:rPr>
        <w:t xml:space="preserve"> </w:t>
      </w:r>
      <w:r w:rsidR="00AB5156">
        <w:rPr>
          <w:rFonts w:cstheme="minorHAnsi"/>
          <w:lang w:val="en-US"/>
        </w:rPr>
        <w:t xml:space="preserve">be </w:t>
      </w:r>
      <w:r w:rsidR="00AB5156" w:rsidRPr="00B02EE3">
        <w:rPr>
          <w:rFonts w:cstheme="minorHAnsi"/>
          <w:lang w:val="en-US"/>
        </w:rPr>
        <w:t xml:space="preserve">indictive of the </w:t>
      </w:r>
      <w:r w:rsidR="00AB5156">
        <w:rPr>
          <w:rFonts w:cstheme="minorHAnsi"/>
          <w:lang w:val="en-US"/>
        </w:rPr>
        <w:t>SF</w:t>
      </w:r>
      <w:r w:rsidR="00AB5156" w:rsidRPr="00B02EE3">
        <w:rPr>
          <w:rFonts w:cstheme="minorHAnsi"/>
          <w:lang w:val="en-US"/>
        </w:rPr>
        <w:t xml:space="preserve"> being lower quality </w:t>
      </w:r>
      <w:r w:rsidR="00AB5156">
        <w:rPr>
          <w:rFonts w:cstheme="minorHAnsi"/>
          <w:lang w:val="en-US"/>
        </w:rPr>
        <w:t>SF</w:t>
      </w:r>
      <w:r w:rsidR="00AB5156" w:rsidRPr="00B02EE3">
        <w:rPr>
          <w:rFonts w:cstheme="minorHAnsi"/>
          <w:lang w:val="en-US"/>
        </w:rPr>
        <w:t xml:space="preserve"> samples might be generally variable</w:t>
      </w:r>
      <w:r w:rsidR="00AB5156">
        <w:rPr>
          <w:rFonts w:cstheme="minorHAnsi"/>
          <w:lang w:val="en-US"/>
        </w:rPr>
        <w:t xml:space="preserve">. </w:t>
      </w:r>
    </w:p>
    <w:p w14:paraId="4830DE1B" w14:textId="36390E6A" w:rsidR="003652C8" w:rsidRPr="00884A40" w:rsidRDefault="003652C8">
      <w:pPr>
        <w:rPr>
          <w:b/>
        </w:rPr>
      </w:pPr>
    </w:p>
    <w:p w14:paraId="15C58A4D" w14:textId="3D1CE598" w:rsidR="00884A40" w:rsidRDefault="00224770" w:rsidP="00884A40">
      <w:pPr>
        <w:pStyle w:val="ListParagraph"/>
        <w:numPr>
          <w:ilvl w:val="0"/>
          <w:numId w:val="1"/>
        </w:numPr>
      </w:pPr>
      <w:r>
        <w:t>Cluster plot for p</w:t>
      </w:r>
      <w:r w:rsidR="00884A40">
        <w:t>lasma-derived EVs</w:t>
      </w:r>
    </w:p>
    <w:p w14:paraId="5657734E" w14:textId="77777777" w:rsidR="00884A40" w:rsidRDefault="00884A40">
      <w:r w:rsidRPr="00884A40">
        <w:rPr>
          <w:noProof/>
        </w:rPr>
        <w:drawing>
          <wp:inline distT="0" distB="0" distL="0" distR="0" wp14:anchorId="2A5ACC8E" wp14:editId="78663913">
            <wp:extent cx="5731510" cy="4093845"/>
            <wp:effectExtent l="0" t="0" r="2540" b="1905"/>
            <wp:docPr id="4" name="Picture 3" descr="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5919B9D-EDAE-4C98-4741-396A316E65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imeline&#10;&#10;Description automatically generated">
                      <a:extLst>
                        <a:ext uri="{FF2B5EF4-FFF2-40B4-BE49-F238E27FC236}">
                          <a16:creationId xmlns:a16="http://schemas.microsoft.com/office/drawing/2014/main" id="{95919B9D-EDAE-4C98-4741-396A316E65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F4E2D" w14:textId="669D4736" w:rsidR="00BB3CB7" w:rsidRDefault="00224770" w:rsidP="00BB3CB7">
      <w:pPr>
        <w:pStyle w:val="ListParagraph"/>
        <w:numPr>
          <w:ilvl w:val="0"/>
          <w:numId w:val="1"/>
        </w:numPr>
      </w:pPr>
      <w:r>
        <w:t>Cluster plot for SF-</w:t>
      </w:r>
      <w:r w:rsidR="00BB3CB7">
        <w:t>derived EVs</w:t>
      </w:r>
    </w:p>
    <w:p w14:paraId="3E970231" w14:textId="376FC1F7" w:rsidR="00BB3CB7" w:rsidRDefault="00BB3CB7" w:rsidP="00BB3CB7">
      <w:pPr>
        <w:pStyle w:val="ListParagraph"/>
        <w:ind w:left="410"/>
      </w:pPr>
      <w:r w:rsidRPr="00BB3CB7">
        <w:rPr>
          <w:noProof/>
        </w:rPr>
        <w:lastRenderedPageBreak/>
        <w:drawing>
          <wp:inline distT="0" distB="0" distL="0" distR="0" wp14:anchorId="04A897C6" wp14:editId="52D342CC">
            <wp:extent cx="5731510" cy="4093845"/>
            <wp:effectExtent l="0" t="0" r="2540" b="1905"/>
            <wp:docPr id="5" name="Picture 4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57800F4-6324-089E-249E-4445BA0D5C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B57800F4-6324-089E-249E-4445BA0D5C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0E032" w14:textId="4E3908AA" w:rsidR="00224770" w:rsidRDefault="00224770" w:rsidP="00224770">
      <w:pPr>
        <w:pStyle w:val="ListParagraph"/>
        <w:numPr>
          <w:ilvl w:val="0"/>
          <w:numId w:val="1"/>
        </w:numPr>
      </w:pPr>
      <w:r>
        <w:t>Density plot for plasma-derived EVs</w:t>
      </w:r>
    </w:p>
    <w:p w14:paraId="7D0E306E" w14:textId="105997B1" w:rsidR="00224770" w:rsidRDefault="00224770" w:rsidP="00224770">
      <w:r w:rsidRPr="00224770">
        <w:rPr>
          <w:noProof/>
        </w:rPr>
        <w:drawing>
          <wp:inline distT="0" distB="0" distL="0" distR="0" wp14:anchorId="581D245C" wp14:editId="4A8032DC">
            <wp:extent cx="5731510" cy="4093845"/>
            <wp:effectExtent l="0" t="0" r="2540" b="1905"/>
            <wp:docPr id="1" name="Picture 3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86D041B-415F-6045-2F17-1575341BE5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D86D041B-415F-6045-2F17-1575341BE5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B57ED" w14:textId="77777777" w:rsidR="00224770" w:rsidRDefault="00224770" w:rsidP="00224770"/>
    <w:p w14:paraId="21BB02BD" w14:textId="4E8D8DCD" w:rsidR="00224770" w:rsidRDefault="00224770" w:rsidP="00224770">
      <w:pPr>
        <w:pStyle w:val="ListParagraph"/>
        <w:numPr>
          <w:ilvl w:val="0"/>
          <w:numId w:val="1"/>
        </w:numPr>
      </w:pPr>
      <w:r>
        <w:t>Density plot for SF-derived EVs</w:t>
      </w:r>
    </w:p>
    <w:p w14:paraId="2785C7CB" w14:textId="1282B0FC" w:rsidR="00224770" w:rsidRDefault="00224770" w:rsidP="00224770">
      <w:pPr>
        <w:pStyle w:val="ListParagraph"/>
        <w:ind w:left="410"/>
      </w:pPr>
      <w:r w:rsidRPr="00224770">
        <w:rPr>
          <w:noProof/>
        </w:rPr>
        <w:drawing>
          <wp:inline distT="0" distB="0" distL="0" distR="0" wp14:anchorId="3ACC642D" wp14:editId="5687DC93">
            <wp:extent cx="5731510" cy="4093845"/>
            <wp:effectExtent l="0" t="0" r="2540" b="1905"/>
            <wp:docPr id="2" name="Picture 3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25C2D78-0676-6480-46C2-28A95B4D54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525C2D78-0676-6480-46C2-28A95B4D54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47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Peffers, Mandy" w:date="2023-02-15T11:43:00Z" w:initials="PM">
    <w:p w14:paraId="0DB66AF9" w14:textId="77777777" w:rsidR="003652C8" w:rsidRDefault="003652C8">
      <w:pPr>
        <w:pStyle w:val="CommentText"/>
      </w:pPr>
      <w:r>
        <w:rPr>
          <w:rStyle w:val="CommentReference"/>
        </w:rPr>
        <w:annotationRef/>
      </w:r>
      <w:r>
        <w:t>EJ can you expand the legend to include methods us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DB66AF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B66AF9" w16cid:durableId="279743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2B53"/>
    <w:multiLevelType w:val="hybridMultilevel"/>
    <w:tmpl w:val="18CA73A0"/>
    <w:lvl w:ilvl="0" w:tplc="9B5A6138">
      <w:start w:val="1"/>
      <w:numFmt w:val="upperLetter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6B572D35"/>
    <w:multiLevelType w:val="hybridMultilevel"/>
    <w:tmpl w:val="082834E8"/>
    <w:lvl w:ilvl="0" w:tplc="12384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9C74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3C57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961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6619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902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46B2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F208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E87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ffers, Mandy">
    <w15:presenceInfo w15:providerId="AD" w15:userId="S-1-5-21-137024685-2204166116-4157399963-1622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A40"/>
    <w:rsid w:val="00224770"/>
    <w:rsid w:val="003652C8"/>
    <w:rsid w:val="003F33E0"/>
    <w:rsid w:val="004537E1"/>
    <w:rsid w:val="00884A40"/>
    <w:rsid w:val="00AB5156"/>
    <w:rsid w:val="00B82B3F"/>
    <w:rsid w:val="00BB3CB7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50EEE"/>
  <w15:chartTrackingRefBased/>
  <w15:docId w15:val="{D1E8DBE7-3958-4ABF-8DD8-8478F8E3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A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5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2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2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2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image" Target="media/image4.png"/><Relationship Id="rId5" Type="http://schemas.openxmlformats.org/officeDocument/2006/relationships/comments" Target="comment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2</cp:revision>
  <dcterms:created xsi:type="dcterms:W3CDTF">2023-08-01T11:47:00Z</dcterms:created>
  <dcterms:modified xsi:type="dcterms:W3CDTF">2023-08-01T11:47:00Z</dcterms:modified>
</cp:coreProperties>
</file>